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  <w:szCs w:val="22"/>
        </w:rPr>
        <w:t>Supplementary Table 1: Primers used in the quantitative PCR experim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HEX_F:</w:t>
        <w:tab/>
        <w:t>GCGAGAGACAGGTCAAAACC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HEX_R:</w:t>
        <w:tab/>
        <w:t>AGGGCGAACATTGAGAGCTA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HEX2_F:</w:t>
        <w:tab/>
        <w:t>CGGACGGTGAACGACTACAC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HEX2_R:</w:t>
        <w:tab/>
        <w:t>TTCTTCTCCAGCTCGATGGT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DE_F:</w:t>
        <w:tab/>
        <w:tab/>
        <w:t>ATGTTCTTGCCAGGGAAATG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DE_R:</w:t>
        <w:tab/>
        <w:tab/>
        <w:t>CAGAGTTTTGCAGCCATGAA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IF11_F:</w:t>
        <w:tab/>
        <w:t>GGCAGTTGACCAACACAATG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IF11_R:</w:t>
        <w:tab/>
        <w:t>TCTAGCATGGCCTTTTGCTT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PPAR</w:t>
      </w:r>
      <w:r>
        <w:rPr>
          <w:rFonts w:eastAsia="Symbol" w:cs="Symbol" w:ascii="Symbol" w:hAnsi="Symbol"/>
          <w:sz w:val="22"/>
          <w:szCs w:val="22"/>
        </w:rPr>
        <w:t></w:t>
      </w:r>
      <w:r>
        <w:rPr>
          <w:rFonts w:cs="Arial" w:ascii="Arial" w:hAnsi="Arial"/>
          <w:sz w:val="22"/>
          <w:szCs w:val="22"/>
        </w:rPr>
        <w:t>_F:</w:t>
        <w:tab/>
        <w:t>CGACCAAGTAACTCTCCTCA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PPAR</w:t>
      </w:r>
      <w:r>
        <w:rPr>
          <w:rFonts w:eastAsia="Symbol" w:cs="Symbol" w:ascii="Symbol" w:hAnsi="Symbol"/>
          <w:sz w:val="22"/>
          <w:szCs w:val="22"/>
        </w:rPr>
        <w:t></w:t>
      </w:r>
      <w:r>
        <w:rPr>
          <w:rFonts w:cs="Arial" w:ascii="Arial" w:hAnsi="Arial"/>
          <w:sz w:val="22"/>
          <w:szCs w:val="22"/>
        </w:rPr>
        <w:t>_R:</w:t>
        <w:tab/>
        <w:t>GTTCCGTGACAATCTGTCTG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RAR</w:t>
      </w:r>
      <w:r>
        <w:rPr>
          <w:rFonts w:eastAsia="Symbol" w:cs="Symbol" w:ascii="Symbol" w:hAnsi="Symbol"/>
          <w:sz w:val="22"/>
          <w:szCs w:val="22"/>
        </w:rPr>
        <w:t></w:t>
      </w:r>
      <w:r>
        <w:rPr>
          <w:rFonts w:cs="Arial" w:ascii="Arial" w:hAnsi="Arial"/>
          <w:sz w:val="22"/>
          <w:szCs w:val="22"/>
        </w:rPr>
        <w:t>_F:</w:t>
        <w:tab/>
        <w:t>CTCACAGACCTTGTCTTTGC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RAR</w:t>
      </w:r>
      <w:r>
        <w:rPr>
          <w:rFonts w:eastAsia="Symbol" w:cs="Symbol" w:ascii="Symbol" w:hAnsi="Symbol"/>
          <w:sz w:val="22"/>
          <w:szCs w:val="22"/>
        </w:rPr>
        <w:t></w:t>
      </w:r>
      <w:r>
        <w:rPr>
          <w:rFonts w:cs="Arial" w:ascii="Arial" w:hAnsi="Arial"/>
          <w:sz w:val="22"/>
          <w:szCs w:val="22"/>
        </w:rPr>
        <w:t>_R:</w:t>
        <w:tab/>
        <w:t>CTGGAATCTCCATCTTCAGAG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6B4_F:</w:t>
        <w:tab/>
        <w:t>GATGCCCAGGGAAGACAG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6B4_R:</w:t>
        <w:tab/>
        <w:t>TTGAGGACCTCTGTGTATTTGTCA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16:10:00Z</dcterms:created>
  <dc:creator>Struan</dc:creator>
  <dc:description/>
  <cp:keywords/>
  <dc:language>en-US</dc:language>
  <cp:lastModifiedBy>Str uan</cp:lastModifiedBy>
  <dcterms:modified xsi:type="dcterms:W3CDTF">2012-08-02T02:18:00Z</dcterms:modified>
  <cp:revision>4</cp:revision>
  <dc:subject/>
  <dc:title>Supplementary Table 1: Primers used in the quantitative PCR experiemnts</dc:title>
</cp:coreProperties>
</file>